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E85" w:rsidRDefault="005D269E" w:rsidP="00C05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269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6A05">
        <w:rPr>
          <w:rFonts w:ascii="Times New Roman" w:hAnsi="Times New Roman" w:cs="Times New Roman"/>
          <w:b/>
          <w:sz w:val="24"/>
          <w:szCs w:val="24"/>
          <w:lang w:val="en-US"/>
        </w:rPr>
        <w:t>2 Text</w:t>
      </w:r>
      <w:r w:rsidRPr="005D269E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5E85" w:rsidRPr="00C05E85">
        <w:rPr>
          <w:rFonts w:ascii="Times New Roman" w:hAnsi="Times New Roman" w:cs="Times New Roman"/>
          <w:sz w:val="24"/>
          <w:szCs w:val="24"/>
          <w:lang w:val="en-US"/>
        </w:rPr>
        <w:t xml:space="preserve">Socio-economic scores and contributions of household characteristics and assets to the </w:t>
      </w:r>
      <w:r w:rsidR="00E26CA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05E85" w:rsidRPr="00C05E85">
        <w:rPr>
          <w:rFonts w:ascii="Times New Roman" w:hAnsi="Times New Roman" w:cs="Times New Roman"/>
          <w:sz w:val="24"/>
          <w:szCs w:val="24"/>
          <w:lang w:val="en-US"/>
        </w:rPr>
        <w:t>ulticorrespondence analysis (MCA)</w:t>
      </w:r>
    </w:p>
    <w:p w:rsidR="00C05E85" w:rsidRPr="00C05E85" w:rsidRDefault="00C05E85" w:rsidP="00C05E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5E85" w:rsidRDefault="00C05E85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1D56">
        <w:rPr>
          <w:rFonts w:ascii="Times New Roman" w:hAnsi="Times New Roman" w:cs="Times New Roman"/>
          <w:sz w:val="24"/>
          <w:szCs w:val="24"/>
          <w:lang w:val="en-US"/>
        </w:rPr>
        <w:t xml:space="preserve">The scores and the relative contribution assigned to each variable in the </w:t>
      </w:r>
      <w:r>
        <w:rPr>
          <w:rFonts w:ascii="Times New Roman" w:hAnsi="Times New Roman" w:cs="Times New Roman"/>
          <w:sz w:val="24"/>
          <w:szCs w:val="24"/>
          <w:lang w:val="en-US"/>
        </w:rPr>
        <w:t>multicorrespondence analysis (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 xml:space="preserve"> is shown in</w:t>
      </w:r>
      <w:r w:rsidR="00EA13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5074"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 xml:space="preserve">able. </w:t>
      </w:r>
      <w:r>
        <w:rPr>
          <w:rFonts w:ascii="Times New Roman" w:hAnsi="Times New Roman" w:cs="Times New Roman"/>
          <w:sz w:val="24"/>
          <w:szCs w:val="24"/>
          <w:lang w:val="en-US"/>
        </w:rPr>
        <w:t>As expected owning a material asset (e.g. t</w:t>
      </w:r>
      <w:r w:rsidR="00877222">
        <w:rPr>
          <w:rFonts w:ascii="Times New Roman" w:hAnsi="Times New Roman" w:cs="Times New Roman"/>
          <w:sz w:val="24"/>
          <w:szCs w:val="24"/>
          <w:lang w:val="en-US"/>
        </w:rPr>
        <w:t>elevi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adio) was associated with a positive score while not owning it resulted in a negative score. This was also the same for house condition where modern and durable construction materials (e.g. brick, iron sheets) were associated with a positive score while traditional ones (e.g. grass, mud) were associated with a negative score. Having access to clean water and basic ablution facilities was associated with a positive score while not having access to these amenities resulted in a negative score. This was also the case for the source of energy used by the household for cooking and lighting where </w:t>
      </w:r>
      <w:r w:rsidR="00877222">
        <w:rPr>
          <w:rFonts w:ascii="Times New Roman" w:hAnsi="Times New Roman" w:cs="Times New Roman"/>
          <w:sz w:val="24"/>
          <w:szCs w:val="24"/>
          <w:lang w:val="en-US"/>
        </w:rPr>
        <w:t xml:space="preserve">for examp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ectricity were associated with a positive score while firewood was associated with a negative score. Overall, variables with negative score had a negative effect on the </w:t>
      </w:r>
      <w:r w:rsidR="00FE2FFC">
        <w:rPr>
          <w:rFonts w:ascii="Times New Roman" w:hAnsi="Times New Roman" w:cs="Times New Roman"/>
          <w:sz w:val="24"/>
          <w:szCs w:val="24"/>
          <w:lang w:val="en-US"/>
        </w:rPr>
        <w:t>socio-econom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re and the opposite was true for variables with a positive score.</w:t>
      </w: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028EC" w:rsidRDefault="004028EC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C05E85" w:rsidRDefault="00C05E85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Pr="000A1D5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>Variable scores and relative contributions to the final M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A1D56">
        <w:rPr>
          <w:rFonts w:ascii="Times New Roman" w:hAnsi="Times New Roman" w:cs="Times New Roman"/>
          <w:sz w:val="24"/>
          <w:szCs w:val="24"/>
          <w:lang w:val="en-US"/>
        </w:rPr>
        <w:t>A</w:t>
      </w:r>
    </w:p>
    <w:tbl>
      <w:tblPr>
        <w:tblW w:w="4920" w:type="dxa"/>
        <w:jc w:val="center"/>
        <w:tblLook w:val="04A0" w:firstRow="1" w:lastRow="0" w:firstColumn="1" w:lastColumn="0" w:noHBand="0" w:noVBand="1"/>
      </w:tblPr>
      <w:tblGrid>
        <w:gridCol w:w="2120"/>
        <w:gridCol w:w="1460"/>
        <w:gridCol w:w="1340"/>
      </w:tblGrid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on sheets roo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tched roo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33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ment flo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34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th flo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ick &amp; cement w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3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ick &amp; mud w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ss &amp; pole w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3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on sheet w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d &amp; pole w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74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TV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V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98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radi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1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1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ute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compu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smartph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rtph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32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rcoal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rewood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ndl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8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ectricity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0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rch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7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rehol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vested rainwa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 sour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iped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8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ring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cted we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6B4939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 with s</w:t>
            </w:r>
            <w:r w:rsidR="00C05E85"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65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toile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</w:tr>
      <w:tr w:rsidR="00C05E85" w:rsidRPr="00834C45" w:rsidTr="007C5D09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 toile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85" w:rsidRPr="00834C45" w:rsidRDefault="00C05E85" w:rsidP="007C5D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48</w:t>
            </w:r>
          </w:p>
        </w:tc>
      </w:tr>
    </w:tbl>
    <w:p w:rsidR="00C05E85" w:rsidRDefault="00C05E85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5E85" w:rsidRDefault="00C05E85" w:rsidP="00C05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5E85" w:rsidRPr="000A1D56" w:rsidRDefault="00C05E85" w:rsidP="00C05E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D1876B" wp14:editId="2A44EA91">
            <wp:extent cx="3200400" cy="27054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4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062" cy="2708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E85" w:rsidRPr="00741277" w:rsidRDefault="00C05E85" w:rsidP="00C05E85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41277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Pr="00741277">
        <w:rPr>
          <w:rFonts w:ascii="Times New Roman" w:hAnsi="Times New Roman" w:cs="Times New Roman"/>
          <w:sz w:val="24"/>
          <w:szCs w:val="24"/>
          <w:lang w:val="en-US"/>
        </w:rPr>
        <w:t>: Individual factor map showing the results of MCA on household condition and assets on two dimensions</w:t>
      </w:r>
    </w:p>
    <w:p w:rsidR="00F35918" w:rsidRPr="005D269E" w:rsidRDefault="005D26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26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F35918" w:rsidRPr="005D2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9E"/>
    <w:rsid w:val="00041DA8"/>
    <w:rsid w:val="001D5074"/>
    <w:rsid w:val="00241471"/>
    <w:rsid w:val="004028EC"/>
    <w:rsid w:val="005D269E"/>
    <w:rsid w:val="00610E26"/>
    <w:rsid w:val="00651CFF"/>
    <w:rsid w:val="006B4939"/>
    <w:rsid w:val="00753ABC"/>
    <w:rsid w:val="008650BA"/>
    <w:rsid w:val="00877222"/>
    <w:rsid w:val="00BC6A05"/>
    <w:rsid w:val="00C05E85"/>
    <w:rsid w:val="00C326E0"/>
    <w:rsid w:val="00CE19C3"/>
    <w:rsid w:val="00DB35A6"/>
    <w:rsid w:val="00E26CA4"/>
    <w:rsid w:val="00E72303"/>
    <w:rsid w:val="00EA134A"/>
    <w:rsid w:val="00F35918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2FF92"/>
  <w15:chartTrackingRefBased/>
  <w15:docId w15:val="{9A40041F-C95D-42D3-9D30-76758446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5E8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nda Chiuya</dc:creator>
  <cp:keywords/>
  <dc:description/>
  <cp:lastModifiedBy>Tatenda Chiuya</cp:lastModifiedBy>
  <cp:revision>15</cp:revision>
  <dcterms:created xsi:type="dcterms:W3CDTF">2023-03-21T09:15:00Z</dcterms:created>
  <dcterms:modified xsi:type="dcterms:W3CDTF">2023-08-18T08:19:00Z</dcterms:modified>
</cp:coreProperties>
</file>